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8D3909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highlight w:val="none"/>
        </w:rPr>
      </w:pPr>
      <w:r>
        <w:rPr>
          <w:highlight w:val="none"/>
        </w:rPr>
        <w:t>Supplementary Material</w:t>
      </w:r>
    </w:p>
    <w:p w14:paraId="063C10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2"/>
          <w:highlight w:val="none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sz w:val="24"/>
          <w:szCs w:val="22"/>
          <w:highlight w:val="none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/>
          <w:sz w:val="24"/>
          <w:szCs w:val="22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sz w:val="24"/>
          <w:szCs w:val="22"/>
          <w:highlight w:val="none"/>
        </w:rPr>
        <w:t xml:space="preserve">Demographic information of survey subjects and univariate analysis of potential profiles of </w:t>
      </w:r>
      <w:r>
        <w:rPr>
          <w:rFonts w:hint="eastAsia" w:cs="Times New Roman"/>
          <w:b/>
          <w:bCs/>
          <w:sz w:val="24"/>
          <w:szCs w:val="22"/>
          <w:highlight w:val="none"/>
          <w:lang w:val="en-US" w:eastAsia="zh-CN"/>
        </w:rPr>
        <w:t xml:space="preserve">ESN </w:t>
      </w:r>
      <w:r>
        <w:rPr>
          <w:rFonts w:hint="default" w:ascii="Times New Roman" w:hAnsi="Times New Roman" w:cs="Times New Roman"/>
          <w:b/>
          <w:bCs/>
          <w:sz w:val="24"/>
          <w:szCs w:val="22"/>
          <w:highlight w:val="none"/>
          <w:lang w:val="en-US" w:eastAsia="zh-CN"/>
        </w:rPr>
        <w:t>(</w:t>
      </w:r>
      <w:r>
        <w:rPr>
          <w:rFonts w:hint="eastAsia" w:cs="Times New Roman"/>
          <w:b/>
          <w:bCs/>
          <w:sz w:val="24"/>
          <w:szCs w:val="22"/>
          <w:highlight w:val="none"/>
          <w:lang w:val="en-US" w:eastAsia="zh-CN"/>
        </w:rPr>
        <w:t>n</w:t>
      </w:r>
      <w:r>
        <w:rPr>
          <w:rFonts w:hint="eastAsia" w:ascii="Times New Roman" w:hAnsi="Times New Roman" w:cs="Times New Roman"/>
          <w:b/>
          <w:bCs/>
          <w:sz w:val="24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2"/>
          <w:highlight w:val="none"/>
          <w:lang w:val="en-US" w:eastAsia="zh-CN"/>
        </w:rPr>
        <w:t>=</w:t>
      </w:r>
      <w:r>
        <w:rPr>
          <w:rFonts w:hint="eastAsia" w:ascii="Times New Roman" w:hAnsi="Times New Roman" w:cs="Times New Roman"/>
          <w:b/>
          <w:bCs/>
          <w:sz w:val="24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2"/>
          <w:highlight w:val="none"/>
          <w:lang w:val="en-US" w:eastAsia="zh-CN"/>
        </w:rPr>
        <w:t>719)</w:t>
      </w:r>
      <w:r>
        <w:rPr>
          <w:rFonts w:hint="default" w:ascii="Times New Roman" w:hAnsi="Times New Roman" w:cs="Times New Roman"/>
          <w:b/>
          <w:bCs/>
          <w:sz w:val="24"/>
          <w:szCs w:val="22"/>
          <w:highlight w:val="none"/>
        </w:rPr>
        <w:t>.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5" w:type="dxa"/>
          <w:left w:w="85" w:type="dxa"/>
          <w:bottom w:w="45" w:type="dxa"/>
          <w:right w:w="85" w:type="dxa"/>
        </w:tblCellMar>
      </w:tblPr>
      <w:tblGrid>
        <w:gridCol w:w="1555"/>
        <w:gridCol w:w="1224"/>
        <w:gridCol w:w="1224"/>
        <w:gridCol w:w="1238"/>
        <w:gridCol w:w="1228"/>
        <w:gridCol w:w="1188"/>
        <w:gridCol w:w="1142"/>
        <w:gridCol w:w="1142"/>
      </w:tblGrid>
      <w:tr w14:paraId="12648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blHeader/>
        </w:trPr>
        <w:tc>
          <w:tcPr>
            <w:tcW w:w="78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C6657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6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D125F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verall 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N = 719</w:t>
            </w:r>
          </w:p>
        </w:tc>
        <w:tc>
          <w:tcPr>
            <w:tcW w:w="6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BD9F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level neglec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= 252</w:t>
            </w:r>
          </w:p>
        </w:tc>
        <w:tc>
          <w:tcPr>
            <w:tcW w:w="62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A095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ective mild neglec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= 271</w:t>
            </w:r>
          </w:p>
        </w:tc>
        <w:tc>
          <w:tcPr>
            <w:tcW w:w="61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205A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rate neglect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= 106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62D8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evere Neglect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= 90</w:t>
            </w:r>
          </w:p>
        </w:tc>
        <w:tc>
          <w:tcPr>
            <w:tcW w:w="57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058D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ruskal-Wallis H/</w:t>
            </w: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sym w:font="Symbol" w:char="0063"/>
            </w: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7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A64FF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2977C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DBD7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61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6E05D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0.00 (66.00, 76.00)</w:t>
            </w:r>
          </w:p>
        </w:tc>
        <w:tc>
          <w:tcPr>
            <w:tcW w:w="61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1C1F1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9.00 (66.00, 74.00)</w:t>
            </w:r>
          </w:p>
        </w:tc>
        <w:tc>
          <w:tcPr>
            <w:tcW w:w="62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4E3D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0.00 (66.00, 76.00)</w:t>
            </w:r>
          </w:p>
        </w:tc>
        <w:tc>
          <w:tcPr>
            <w:tcW w:w="61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7B84B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4.00 (68.00, 78.00)</w:t>
            </w:r>
          </w:p>
        </w:tc>
        <w:tc>
          <w:tcPr>
            <w:tcW w:w="59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66251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0.00 (66.00, 77.00)</w:t>
            </w:r>
          </w:p>
        </w:tc>
        <w:tc>
          <w:tcPr>
            <w:tcW w:w="57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66883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53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7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2939C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3B2C1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472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F0F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88E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113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8CD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38D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4C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7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86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</w:tr>
      <w:tr w14:paraId="7EB26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90E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769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92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4E2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46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27F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53 (5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078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6 (4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C4F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7 (5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F6F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B78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76B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A33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7B4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27 (4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47A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6 (4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75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18 (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F12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0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81A6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3 (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2D6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51B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7D3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FF8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086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371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232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7A2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4AC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0134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7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8F3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</w:tr>
      <w:tr w14:paraId="3A73F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423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ess than junior high schoo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F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4(8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5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B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0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F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5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A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D3B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6C2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unior high </w:t>
            </w:r>
          </w:p>
          <w:p w14:paraId="758E1E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chool and abov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8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00F4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(13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5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9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4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C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7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24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671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454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iving alo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AA1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37B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827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FBE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80F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A7D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03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5DB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EA60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69F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CE86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98 (8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76D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22 (8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9FC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29 (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EFE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4 (7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844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3 (7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947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36B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B40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940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A6B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21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132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0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BBA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2 (1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7B2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2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7538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7 (3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FA4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DD0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938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A0B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Widowed statu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B1B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B28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E4A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221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955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4E2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16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5C45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 w14:paraId="424E2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91D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A0E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02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1A7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1 (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099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4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CE4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2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0A7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5 (6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DDF8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437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DE3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762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9AA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17 (3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5C0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1 (2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5D6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7 (3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20E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4 (3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325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5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605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77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565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052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elf-rated economic statu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B49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9F8A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562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96DD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005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64E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96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BFD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7486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298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B55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6 (1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F30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2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350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 (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8CA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5B7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 (1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576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093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994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A9C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i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0C2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97 (6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FC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6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CC7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4 (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C566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1 (7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995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6 (5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5FCC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04E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244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90" w:hRule="atLeast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21F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36F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6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0D3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4 (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80F8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8 (2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6EA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EC0B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4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A32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E86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65D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74E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randchild Caregiv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D8A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D48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798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0C2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148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E65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33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AD9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4947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0D9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6B1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53 (4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C81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2 (4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622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6 (5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9E2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4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0BF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1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269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CB9D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8CD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92A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591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66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CEF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50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AC2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5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661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2 (4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932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9 (3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B16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B3C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152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6A03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requency of communication with childre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98D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E51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714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3D6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CED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440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12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3DC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6A5E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5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ss than once per month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8E5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85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D58E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6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28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47 (5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92C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7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200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5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BDEE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958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6A5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6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ce a month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84AF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9 (2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F4B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2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736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1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7D7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5 (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A0F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1 (2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49E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DAA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EFA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313" w:hRule="atLeast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C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–3 times/ week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7B9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1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B42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1 (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50C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7 (1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AF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 (1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E7F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57DC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835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B4A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C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3 times/week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F8D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4 (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863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A68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24C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7A9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 (2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E358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214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561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FCC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erceived lonelines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381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4EE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DB6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3D3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170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52E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90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FA3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C1CE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5BC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05C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58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EE2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8 (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D54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3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80A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5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4B8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2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96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690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6A3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C7F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21BE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61 (3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D08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4 (2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2BAE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8 (3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181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1 (4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68E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8 (6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829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B15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E7D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630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ersonalit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5DD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61C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34D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38F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AFB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284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53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D3C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 w14:paraId="375D3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0AD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Introvert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82F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44 (2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1C0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3 (1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E00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2 (1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94E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039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9 (3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08B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139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2F2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21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Neutr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C86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09 (4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E5A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10 (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4C6C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12 (4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BF88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4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FE7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3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810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CA2B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C0C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A52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Extrovert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F85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66 (3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B9D9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9 (3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A693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7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A6C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2 (3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D42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8 (3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5FA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F57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50A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9F0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hysical examination statu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7A23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D23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9AE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B62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1A7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C3C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37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F9A8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5A512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E0C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Annual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hysical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xamina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E6C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7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DCA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9 (3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E2C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5 (2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121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 (1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05B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 (2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44F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6BD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31A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3DE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ccasional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hysical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xamina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0E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71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4B6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1 (5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74C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2 (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204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1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B8A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7 (5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2FC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E8C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89E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204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hysical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xamina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760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1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F73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2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087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4 (2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F68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2 (3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D397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3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1E0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D94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487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8238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obile phone us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B37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78B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F125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1FA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43E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476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64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668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4ADA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287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martpho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CA66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1 (1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DDFD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9 (2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467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9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719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 (1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A22C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 (1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456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4D3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B51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0C8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Basic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obile Pho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B48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51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B84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48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78E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5 (6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23DF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7 (6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964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1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05E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B07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127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32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Does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t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se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bile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ho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F776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7 (1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940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5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E9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7 (1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685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6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846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9 (3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3C6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65B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372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7230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edentary behavio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CB6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4CA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A89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76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313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5C2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73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3D2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0DB2B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F86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EEF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93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775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50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2C4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59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AB1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8 (4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DC3D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6 (4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FE4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79D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68B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D93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A52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26 (4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6D70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2 (4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710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12 (4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29A2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8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264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4 (6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40B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A70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0DD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16F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leep qualit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08A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09B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D76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1D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CD8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424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1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B9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7559D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D08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46D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5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63B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1 (3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006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4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777C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9 (2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23D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1 (2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341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565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428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958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i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6FDD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86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1E78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29 (5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648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55 (5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9FE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8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B03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4 (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302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AF8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3BD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6D3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A55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28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E72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2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961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2 (1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A4D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74E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5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305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47D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387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F35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elf-rated health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FA7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8FF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F86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6E4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BDA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D6C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12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C70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D888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38A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667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11 (1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4B4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7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9F0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6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D0A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5 (1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936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 (1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B5E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671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3DD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B31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i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813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43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E51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49 (5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B4C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6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61B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5 (6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4CA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3 (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2E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79C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B62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A99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6CD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5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641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6 (1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54C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9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83A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6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D93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4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013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9AE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6C3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898A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ognitive impairmen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380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27D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5C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A43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26D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B65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58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9B1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3FB8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965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412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16 (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9FA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27 (9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DC1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39 (8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16EE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7 (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A47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3 (8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773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04A1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2C5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783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182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3 (1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F90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5 (9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680E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2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9A0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9 (2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6848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28C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C99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BC8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03D4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22C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0CF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0AE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292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BC0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5E0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96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D4E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3D46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9F18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A15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28 (7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A8A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2 (8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F62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8 (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586E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4 (6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3F5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4 (6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013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900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DE9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210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EEB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1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23A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0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50F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3 (2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A1F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2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832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6 (4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D32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3F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4CB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C1D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lcoho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1A2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1DC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CB6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5D9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64A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B1F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02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3FB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</w:tr>
      <w:tr w14:paraId="62B6D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27F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89B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04 (7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3CD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2 (7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2CB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6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8C3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7 (6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7A8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9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52B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170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85A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85A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56A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15 (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27C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0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5E5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5 (3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6CC6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9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CE3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1 (3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44A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326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B02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891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a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1EF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409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4DE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472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4B6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5CB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59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299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B203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B3D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71F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40 (3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4F5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4 (4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707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9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4A5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 (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4A9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7 (3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440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6691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AF9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7A7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E0E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79 (6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7F8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48 (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E84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2 (6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A1E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6 (8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E85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3 (7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25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E65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32E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D7E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omorbidity statu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BE2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B85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3403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B47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3F5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C0F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9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3B0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 w14:paraId="3BDB2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4537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6FD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03 (7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4C2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9 (7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C19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1 (7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D09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5 (61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39D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8 (6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9CC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E3D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EE0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B4B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53E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16 (30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8D5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3 (29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347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0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99A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1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BC0F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2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CEB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C3D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D4A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427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Depress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16A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4D4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063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87B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21D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B71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54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35A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14E2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457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8EE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38 (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96C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18 (8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8E84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10 (77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79A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9 (6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633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1 (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43C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AE68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8DA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2EA2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C726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81 (2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D3B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4 (1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F64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1 (2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599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7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3BD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9 (54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6A22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33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DCE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rHeight w:val="433" w:hRule="atLeast"/>
        </w:trPr>
        <w:tc>
          <w:tcPr>
            <w:tcW w:w="78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365F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ocial Support Score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B14B3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0 (34, 45)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5BB33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2 (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, 47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1BE0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0 (35, 45)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672F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7 (30, 41)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E8B7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7 (31, 42)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736C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445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3374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0F972F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highlight w:val="none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4"/>
          <w:szCs w:val="22"/>
          <w:highlight w:val="none"/>
          <w:vertAlign w:val="superscript"/>
          <w:lang w:val="en-US" w:eastAsia="zh-CN"/>
        </w:rPr>
        <w:t xml:space="preserve">a </w:t>
      </w:r>
      <w:r>
        <w:rPr>
          <w:rFonts w:hint="eastAsia" w:cs="Times New Roman"/>
          <w:b w:val="0"/>
          <w:bCs w:val="0"/>
          <w:i w:val="0"/>
          <w:iCs w:val="0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Kruskal-Wallis H test;</w:t>
      </w:r>
      <w:r>
        <w:rPr>
          <w:rFonts w:hint="eastAsia" w:eastAsia="宋体" w:cs="Times New Roman"/>
          <w:b w:val="0"/>
          <w:bCs w:val="0"/>
          <w:sz w:val="24"/>
          <w:szCs w:val="22"/>
          <w:highlight w:val="none"/>
          <w:vertAlign w:val="baseli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24"/>
          <w:szCs w:val="22"/>
          <w:highlight w:val="none"/>
          <w:vertAlign w:val="superscript"/>
          <w:lang w:val="en-US" w:eastAsia="zh-CN"/>
        </w:rPr>
        <w:t xml:space="preserve">b </w:t>
      </w:r>
      <w:r>
        <w:rPr>
          <w:highlight w:val="none"/>
        </w:rPr>
        <w:t>chi-square test</w:t>
      </w:r>
      <w:r>
        <w:rPr>
          <w:rFonts w:hint="eastAsia" w:cs="Times New Roman"/>
          <w:b w:val="0"/>
          <w:bCs w:val="0"/>
          <w:i w:val="0"/>
          <w:iCs w:val="0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2B4DA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highlight w:val="none"/>
          <w:lang w:val="en-US" w:eastAsia="zh-CN"/>
        </w:rPr>
      </w:pPr>
    </w:p>
    <w:p w14:paraId="1E0E3A62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cs="Times New Roman"/>
          <w:szCs w:val="24"/>
          <w:highlight w:val="none"/>
        </w:rPr>
      </w:pPr>
    </w:p>
    <w:p w14:paraId="32B81F72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highlight w:val="none"/>
        </w:rPr>
      </w:pPr>
      <w:r>
        <w:rPr>
          <w:b/>
          <w:highlight w:val="none"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E54F68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12F6472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12F6472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83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6C569E"/>
    <w:rsid w:val="01CE57B8"/>
    <w:rsid w:val="04D91F68"/>
    <w:rsid w:val="04DB26FC"/>
    <w:rsid w:val="076A50FD"/>
    <w:rsid w:val="0AEC4F01"/>
    <w:rsid w:val="0B4D6EC8"/>
    <w:rsid w:val="0CC47EE3"/>
    <w:rsid w:val="0DB74672"/>
    <w:rsid w:val="0FD3668F"/>
    <w:rsid w:val="10A735CE"/>
    <w:rsid w:val="11415682"/>
    <w:rsid w:val="11937B72"/>
    <w:rsid w:val="123E4294"/>
    <w:rsid w:val="15E36F0D"/>
    <w:rsid w:val="165B7A2C"/>
    <w:rsid w:val="177E005E"/>
    <w:rsid w:val="180C3516"/>
    <w:rsid w:val="19EF40C6"/>
    <w:rsid w:val="1A9016D5"/>
    <w:rsid w:val="1B1A1018"/>
    <w:rsid w:val="1B3E5305"/>
    <w:rsid w:val="1EA31FC8"/>
    <w:rsid w:val="1F661A5E"/>
    <w:rsid w:val="1FC55FF4"/>
    <w:rsid w:val="1FEF42DB"/>
    <w:rsid w:val="208B2E7C"/>
    <w:rsid w:val="21B06631"/>
    <w:rsid w:val="24DE5AEB"/>
    <w:rsid w:val="28E31299"/>
    <w:rsid w:val="2A4144C9"/>
    <w:rsid w:val="2AF477D1"/>
    <w:rsid w:val="2CB2345D"/>
    <w:rsid w:val="2CDF58A2"/>
    <w:rsid w:val="2D626C81"/>
    <w:rsid w:val="2DF81343"/>
    <w:rsid w:val="2ED11FFA"/>
    <w:rsid w:val="31BC421A"/>
    <w:rsid w:val="322D17D7"/>
    <w:rsid w:val="327A2FB9"/>
    <w:rsid w:val="36373D14"/>
    <w:rsid w:val="389A46AE"/>
    <w:rsid w:val="39AE5DD8"/>
    <w:rsid w:val="3A5902D7"/>
    <w:rsid w:val="3AEF74BF"/>
    <w:rsid w:val="3B6224F2"/>
    <w:rsid w:val="3B665F8C"/>
    <w:rsid w:val="3C89546F"/>
    <w:rsid w:val="3DA87AD9"/>
    <w:rsid w:val="3DC50B63"/>
    <w:rsid w:val="3DDF607B"/>
    <w:rsid w:val="3EFA4050"/>
    <w:rsid w:val="428D716D"/>
    <w:rsid w:val="42DE4B54"/>
    <w:rsid w:val="44581E41"/>
    <w:rsid w:val="44B25504"/>
    <w:rsid w:val="457F1EF2"/>
    <w:rsid w:val="47024B89"/>
    <w:rsid w:val="473311E6"/>
    <w:rsid w:val="48200E06"/>
    <w:rsid w:val="48D12A65"/>
    <w:rsid w:val="49706721"/>
    <w:rsid w:val="499620BD"/>
    <w:rsid w:val="4A182D7F"/>
    <w:rsid w:val="4B115364"/>
    <w:rsid w:val="4C177328"/>
    <w:rsid w:val="4E1B0C24"/>
    <w:rsid w:val="534F1AD9"/>
    <w:rsid w:val="53B479CE"/>
    <w:rsid w:val="54B35659"/>
    <w:rsid w:val="5AB40E78"/>
    <w:rsid w:val="60D43015"/>
    <w:rsid w:val="60E96B20"/>
    <w:rsid w:val="611A5DAC"/>
    <w:rsid w:val="61CD318A"/>
    <w:rsid w:val="62B33B05"/>
    <w:rsid w:val="6353259C"/>
    <w:rsid w:val="63E84DAD"/>
    <w:rsid w:val="651F307E"/>
    <w:rsid w:val="66673C95"/>
    <w:rsid w:val="66C9776D"/>
    <w:rsid w:val="68420E31"/>
    <w:rsid w:val="69BA219D"/>
    <w:rsid w:val="6DCF760B"/>
    <w:rsid w:val="6EB505AF"/>
    <w:rsid w:val="6F35349E"/>
    <w:rsid w:val="6F430D12"/>
    <w:rsid w:val="724F534A"/>
    <w:rsid w:val="735008A6"/>
    <w:rsid w:val="740274B3"/>
    <w:rsid w:val="74A52175"/>
    <w:rsid w:val="76BA331E"/>
    <w:rsid w:val="7A2B7977"/>
    <w:rsid w:val="7B362A78"/>
    <w:rsid w:val="7D077DD2"/>
    <w:rsid w:val="7D7A5265"/>
    <w:rsid w:val="7EEA1BAF"/>
    <w:rsid w:val="7FB1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722</Words>
  <Characters>3622</Characters>
  <Lines>6</Lines>
  <Paragraphs>1</Paragraphs>
  <TotalTime>24</TotalTime>
  <ScaleCrop>false</ScaleCrop>
  <LinksUpToDate>false</LinksUpToDate>
  <CharactersWithSpaces>397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蜗牛</cp:lastModifiedBy>
  <cp:lastPrinted>2013-10-03T12:51:00Z</cp:lastPrinted>
  <dcterms:modified xsi:type="dcterms:W3CDTF">2026-01-20T01:26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Y3YTk3MGFjNGJmZmNlNjhmZjQ4MTMxZjc2NzZhNWYiLCJ1c2VySWQiOiIzOTMxNzA3MzI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33234A1672724ABE80984EA4BF562C5A_13</vt:lpwstr>
  </property>
</Properties>
</file>